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0B3" w:rsidRPr="005801E1" w:rsidRDefault="005D00B3" w:rsidP="005D00B3">
      <w:pPr>
        <w:rPr>
          <w:rFonts w:ascii="Times New Roman" w:hAnsi="Times New Roman"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78"/>
        <w:gridCol w:w="1516"/>
        <w:gridCol w:w="1485"/>
        <w:gridCol w:w="1485"/>
        <w:gridCol w:w="858"/>
      </w:tblGrid>
      <w:tr w:rsidR="005D00B3" w:rsidRPr="005801E1" w:rsidTr="005D00B3">
        <w:trPr>
          <w:trHeight w:val="330"/>
        </w:trPr>
        <w:tc>
          <w:tcPr>
            <w:tcW w:w="1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5801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 Baseline Clinical Data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26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5D00B3">
            <w:pPr>
              <w:widowControl/>
              <w:ind w:firstLineChars="392" w:firstLine="5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D00B3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Base-case parameters of </w:t>
            </w:r>
            <w:proofErr w:type="spellStart"/>
            <w:r w:rsidRPr="005D00B3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Weibull</w:t>
            </w:r>
            <w:proofErr w:type="spellEnd"/>
            <w:r w:rsidRPr="005D00B3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Curves</w:t>
            </w:r>
          </w:p>
        </w:tc>
        <w:tc>
          <w:tcPr>
            <w:tcW w:w="5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erence</w:t>
            </w:r>
            <w:bookmarkStart w:id="0" w:name="_GoBack"/>
            <w:bookmarkEnd w:id="0"/>
          </w:p>
        </w:tc>
      </w:tr>
      <w:tr w:rsidR="005D00B3" w:rsidRPr="005801E1" w:rsidTr="005D00B3">
        <w:trPr>
          <w:trHeight w:val="325"/>
        </w:trPr>
        <w:tc>
          <w:tcPr>
            <w:tcW w:w="18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cale values (SD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hape values (SD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djusted R</w:t>
            </w: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50"/>
        </w:trPr>
        <w:tc>
          <w:tcPr>
            <w:tcW w:w="1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0B3" w:rsidRPr="005801E1" w:rsidRDefault="005D00B3" w:rsidP="00006D3C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0B3" w:rsidRPr="005801E1" w:rsidRDefault="005D00B3" w:rsidP="00006D3C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0B3" w:rsidRPr="005801E1" w:rsidRDefault="005D00B3" w:rsidP="00006D3C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verall survival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verall coho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047(0.0009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03(0.03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9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890(0.0008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03(0.03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978(0.0041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57(0.03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7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GMT methylate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8839(0.00119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89(0.04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8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6983(0.0009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89(0.04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132(0.0007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93(0.01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9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GMT </w:t>
            </w:r>
            <w:proofErr w:type="spellStart"/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unmethylated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7228(0.0000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05(0.04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9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57 (0.0000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05(0.04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34(0.0000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05(0.04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1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omplete resection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7021(0.0124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41(0.60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9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547638(0.0096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41(0.60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391(0.0277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44(0.238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84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artial resection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255(0.0160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35(0.4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8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06675(0.0136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35(0.4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8036(0.1226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659(0.465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16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psy only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5361(0.0502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48(0.402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8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4782012(0.0448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48(0.402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139(0.102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33(0.508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48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ge &lt;50 years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683(0.0391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64(0.798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4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24542(0.0289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64(0.798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9401(0.0937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356(0.287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ge 50–60 years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371(0.015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83(0.40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9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16535(0.0131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83(0.40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54(0.0482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32(0.427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6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ge &gt;60 years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5278(0.0073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77(0.53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9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459186(0.0064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77(0.53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9119(0.05877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647(0.203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8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ogression-free survival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verall coho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8062(0.0034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91(0.02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9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U8L1llYXI+PFJl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U8L1llYXI+PFJl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12" w:tooltip="Stupp, 2005 #1956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6691(0.0028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91(0.02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8597(0.0035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43(0.01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8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U8L1llYXI+PFJl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U8L1llYXI+PFJl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12" w:tooltip="Stupp, 2005 #1956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GMT methylate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493(0.016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005(0.04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8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ZWdpPC9BdXRob3I+PFllYXI+MjAwNTwvWWVhcj48UmVj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ZWdpPC9BdXRob3I+PFllYXI+MjAwNTwvWWVhcj48UmVj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13" w:tooltip="Hegi, 2005 #1957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13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179(0.0130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005(0.04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5141(0.0013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24(0.0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9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ZWdpPC9BdXRob3I+PFllYXI+MjAwNTwvWWVhcj48UmVj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ZWdpPC9BdXRob3I+PFllYXI+MjAwNTwvWWVhcj48UmVj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13" w:tooltip="Hegi, 2005 #1957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13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GMT </w:t>
            </w:r>
            <w:proofErr w:type="spellStart"/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unmethylated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5151(0.0031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33(0.03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9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ZWdpPC9BdXRob3I+PFllYXI+MjAwNTwvWWVhcj48UmVj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ZWdpPC9BdXRob3I+PFllYXI+MjAwNTwvWWVhcj48UmVj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13" w:tooltip="Hegi, 2005 #1957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13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4121(0.0031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33(0.03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234(0.0022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87(0.03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9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ZWdpPC9BdXRob3I+PFllYXI+MjAwNTwvWWVhcj48UmVj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ZWdpPC9BdXRob3I+PFllYXI+MjAwNTwvWWVhcj48UmVj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13" w:tooltip="Hegi, 2005 #1957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13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omplete resection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538(0.0124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29(0.60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447(0.010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29(0.60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33(0.0277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3(0.238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artial resection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9755(0.0160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23(0.4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8097(0.0133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23(0.4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742(0.1226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519(0.465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psy only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496(0.0502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36(0.402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732(0.0417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36(0.402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543(0.102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19(0.508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ge &lt;50 years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345(0.0391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52(0.798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116(0.03247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52(0.798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044(0.0937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216(0.287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ge 50–60 years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074(0.015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71(0.40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891(0.0129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71(0.40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644(0.0482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18(0.427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ge &gt;60 years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942(0.0073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65(0.53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272(0.00613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65(0.53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200" w:firstLine="30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977(0.05877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507(0.203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lculated</w:t>
            </w:r>
          </w:p>
        </w:tc>
      </w:tr>
      <w:tr w:rsidR="005D00B3" w:rsidRPr="005801E1" w:rsidTr="005D00B3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ase-case proportions</w:t>
            </w:r>
            <w:r w:rsidRPr="005801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range) of treatment arm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econd-line treatme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T+N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T+TMZ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oper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2(0.165~0.27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4(0.18~0.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4(0.18~0.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emotherapy-based composite treatme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4(0.555~0.92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1(0.4575~0.762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1(0.4575~0.762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upportive care only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6(0.195~0.32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9(0.2925~0.487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9(0.2925~0.487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k8L1llYXI+PFJl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7" w:tooltip="Stupp, 2009 #1964" w:history="1">
              <w:r w:rsidRPr="005801E1"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hyperlink>
            <w:r w:rsidRPr="005801E1"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in severe toxicity (3-4 grade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matologic toxicity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(0.0525~0.087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1(0.25~0.6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4(0.105~0.17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U8L1llYXI+PFJl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U8L1llYXI+PFJl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12" w:tooltip="Stupp, 2005 #1956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strointestinal toxicity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(0.0075~0.012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(0.075~0.12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2(0.015~0.02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U8L1llYXI+PFJl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U8L1llYXI+PFJl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12" w:tooltip="Stupp, 2005 #1956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 w:rsidR="005D00B3" w:rsidRPr="005801E1" w:rsidTr="005D00B3">
        <w:trPr>
          <w:trHeight w:val="315"/>
        </w:trPr>
        <w:tc>
          <w:tcPr>
            <w:tcW w:w="1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ind w:firstLineChars="100" w:firstLine="15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Infectio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(0.0225~0.0375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8(0.06~0.1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(0.0525~0.0875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0B3" w:rsidRPr="005801E1" w:rsidRDefault="005D00B3" w:rsidP="00006D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U8L1llYXI+PFJl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HVwcDwvQXV0aG9yPjxZZWFyPjIwMDU8L1llYXI+PFJl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[</w:t>
            </w:r>
            <w:hyperlink w:anchor="_ENREF_12" w:tooltip="Stupp, 2005 #1956" w:history="1">
              <w:r>
                <w:rPr>
                  <w:rFonts w:ascii="Times New Roman" w:hAnsi="Times New Roman"/>
                  <w:noProof/>
                  <w:color w:val="000000"/>
                  <w:kern w:val="0"/>
                  <w:sz w:val="15"/>
                  <w:szCs w:val="15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kern w:val="0"/>
                <w:sz w:val="15"/>
                <w:szCs w:val="15"/>
              </w:rPr>
              <w:t>]</w:t>
            </w:r>
            <w:r w:rsidRPr="005801E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</w:tbl>
    <w:p w:rsidR="005D00B3" w:rsidRDefault="005D00B3">
      <w:pPr>
        <w:rPr>
          <w:rFonts w:hint="eastAsia"/>
        </w:rPr>
      </w:pPr>
      <w:r w:rsidRPr="005801E1">
        <w:rPr>
          <w:rFonts w:ascii="Times New Roman" w:hAnsi="Times New Roman"/>
          <w:color w:val="000000"/>
          <w:kern w:val="0"/>
          <w:sz w:val="18"/>
          <w:szCs w:val="18"/>
        </w:rPr>
        <w:t>* All values are not percentages unless otherwise indicated.</w:t>
      </w:r>
    </w:p>
    <w:p w:rsidR="005D00B3" w:rsidRDefault="005D00B3">
      <w:pPr>
        <w:rPr>
          <w:rFonts w:hint="eastAsia"/>
        </w:rPr>
      </w:pPr>
    </w:p>
    <w:p w:rsidR="005D00B3" w:rsidRPr="005D00B3" w:rsidRDefault="005D00B3"/>
    <w:sectPr w:rsidR="005D00B3" w:rsidRPr="005D0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0B3"/>
    <w:rsid w:val="00284D4E"/>
    <w:rsid w:val="005D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0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5D00B3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5D00B3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5D00B3"/>
    <w:rPr>
      <w:rFonts w:ascii="Calibri" w:eastAsia="宋体" w:hAnsi="Calibri" w:cs="Times New Roman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5D00B3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5D00B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0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5D00B3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5D00B3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5D00B3"/>
    <w:rPr>
      <w:rFonts w:ascii="Calibri" w:eastAsia="宋体" w:hAnsi="Calibri" w:cs="Times New Roman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5D00B3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5D00B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14</Words>
  <Characters>5784</Characters>
  <Application>Microsoft Office Word</Application>
  <DocSecurity>0</DocSecurity>
  <Lines>48</Lines>
  <Paragraphs>13</Paragraphs>
  <ScaleCrop>false</ScaleCrop>
  <Company/>
  <LinksUpToDate>false</LinksUpToDate>
  <CharactersWithSpaces>6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2-03-21T01:43:00Z</dcterms:created>
  <dcterms:modified xsi:type="dcterms:W3CDTF">2012-03-21T01:48:00Z</dcterms:modified>
</cp:coreProperties>
</file>